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E39" w:rsidRPr="00076119" w:rsidRDefault="00CD1DF6" w:rsidP="00076119">
      <w:pPr>
        <w:pStyle w:val="Default"/>
        <w:spacing w:before="200" w:line="480" w:lineRule="auto"/>
        <w:ind w:hanging="142"/>
        <w:jc w:val="both"/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t>T</w:t>
      </w:r>
      <w:r w:rsidR="00254E39" w:rsidRPr="0076354B"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t xml:space="preserve">able </w:t>
      </w:r>
      <w:r w:rsidR="00862D0A"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t>S</w:t>
      </w:r>
      <w:r w:rsidR="00CF6C83"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t>2</w:t>
      </w:r>
      <w:r w:rsidR="00254E39" w:rsidRPr="0076354B">
        <w:rPr>
          <w:rFonts w:ascii="Times New Roman" w:hAnsi="Times New Roman" w:cs="Times New Roman"/>
          <w:b/>
          <w:bCs/>
          <w:color w:val="auto"/>
          <w:sz w:val="22"/>
          <w:szCs w:val="20"/>
          <w:lang w:val="en-GB"/>
        </w:rPr>
        <w:t>.</w:t>
      </w:r>
      <w:r w:rsidR="00254E39" w:rsidRPr="0076354B">
        <w:rPr>
          <w:rFonts w:ascii="Times New Roman" w:hAnsi="Times New Roman" w:cs="Times New Roman"/>
          <w:bCs/>
          <w:color w:val="auto"/>
          <w:sz w:val="22"/>
          <w:szCs w:val="20"/>
          <w:lang w:val="en-GB"/>
        </w:rPr>
        <w:t xml:space="preserve"> Oligonucleotides used in this study.</w:t>
      </w:r>
    </w:p>
    <w:tbl>
      <w:tblPr>
        <w:tblStyle w:val="Sombreadoclaro1"/>
        <w:tblW w:w="970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6237"/>
        <w:gridCol w:w="1487"/>
      </w:tblGrid>
      <w:tr w:rsidR="00B24544" w:rsidRPr="00B24544" w:rsidTr="00472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6237" w:type="dxa"/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equence (5´ -&gt; 3´)</w:t>
            </w:r>
          </w:p>
        </w:tc>
        <w:tc>
          <w:tcPr>
            <w:tcW w:w="1487" w:type="dxa"/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Use in this</w:t>
            </w:r>
            <w:bookmarkStart w:id="0" w:name="_GoBack"/>
            <w:r w:rsidR="00287DA5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study</w:t>
            </w:r>
            <w:bookmarkEnd w:id="0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287DA5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s</w:t>
            </w:r>
            <w:r w:rsidR="009D0692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tudy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tudy</w:t>
            </w:r>
            <w:proofErr w:type="spellEnd"/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RS1.775i2  </w:t>
            </w:r>
          </w:p>
        </w:tc>
        <w:tc>
          <w:tcPr>
            <w:tcW w:w="6237" w:type="dxa"/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TTCGAGAACCTCCCGCAGCATGAC</w:t>
            </w:r>
          </w:p>
        </w:tc>
        <w:tc>
          <w:tcPr>
            <w:tcW w:w="1487" w:type="dxa"/>
            <w:vMerge w:val="restart"/>
            <w:shd w:val="clear" w:color="auto" w:fill="FFFFFF" w:themeFill="background1"/>
            <w:vAlign w:val="center"/>
          </w:tcPr>
          <w:p w:rsidR="00FC7579" w:rsidRPr="00B24544" w:rsidRDefault="00FC7579" w:rsidP="00FC7579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orthern probes</w:t>
            </w: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RS2.775c2  </w:t>
            </w:r>
          </w:p>
        </w:tc>
        <w:tc>
          <w:tcPr>
            <w:tcW w:w="6237" w:type="dxa"/>
            <w:tcBorders>
              <w:bottom w:val="nil"/>
            </w:tcBorders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GAAGTTACCGGACCGAACCAGCC</w:t>
            </w:r>
          </w:p>
        </w:tc>
        <w:tc>
          <w:tcPr>
            <w:tcW w:w="1487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RS3.776c2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GCTGGTTCGGTCCGGTAACTTCGA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RS4.7762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CGCCGCAAGCGAGGCGGAA</w:t>
            </w:r>
          </w:p>
        </w:tc>
        <w:tc>
          <w:tcPr>
            <w:tcW w:w="14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24544" w:rsidRPr="00285CB3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peI</w:t>
            </w:r>
            <w:proofErr w:type="spellEnd"/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 _775_TF-188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4E39" w:rsidRPr="00B24544" w:rsidRDefault="009E289E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atta</w:t>
            </w:r>
            <w:r w:rsidR="00254E39"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u w:val="single"/>
                <w:lang w:val="en-GB"/>
              </w:rPr>
              <w:t>ACTAGT</w:t>
            </w:r>
            <w:r w:rsidR="00254E39"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CGTAGTGACGTGCTTCGCCTT</w:t>
            </w:r>
            <w:proofErr w:type="spellEnd"/>
          </w:p>
        </w:tc>
        <w:tc>
          <w:tcPr>
            <w:tcW w:w="14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4E39" w:rsidRPr="00B24544" w:rsidRDefault="00254E3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onstruction of promoter-</w:t>
            </w:r>
            <w:r w:rsidRPr="00B24544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GB"/>
              </w:rPr>
              <w:t>egfp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transcriptional fusions</w:t>
            </w:r>
          </w:p>
        </w:tc>
      </w:tr>
      <w:tr w:rsidR="00B24544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XbaI_R775TF +29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tctg</w:t>
            </w:r>
            <w:r w:rsidR="009E289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ATACGGTGGCAACGACTCTG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E39" w:rsidRPr="00B24544" w:rsidRDefault="00254E3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B24544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254E39" w:rsidRPr="00B24544" w:rsidRDefault="00254E39" w:rsidP="004D266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SpeI_776TF-229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atgc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u w:val="single"/>
                <w:lang w:val="en-GB"/>
              </w:rPr>
              <w:t>ACTAGT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GCAAGGAGATCGCCTATTGG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E39" w:rsidRPr="00B24544" w:rsidRDefault="00254E3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B24544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XbaI_F776TF +8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4E39" w:rsidRPr="00B24544" w:rsidRDefault="00254E3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tctg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GAACGTTTCCTGCGTCCTC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4E39" w:rsidRPr="00B24544" w:rsidRDefault="00254E3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DDLeftFwdBamH1 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</w:rPr>
              <w:t>GGATCC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AGGCACTGGCGTTCATAC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FC7579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Construction of 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KDD775-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deletion c</w:t>
            </w: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onfirmation</w:t>
            </w:r>
            <w:proofErr w:type="spellEnd"/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DDLeftRev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CGTGTGAGGCACACTGT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DDRightFwdOvExt</w:t>
            </w:r>
            <w:proofErr w:type="spellEnd"/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ACAGTGTGCCTCACACGATCTGCGTCCTCAGAGCTTTC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DDRightRevHindIII</w:t>
            </w:r>
            <w:proofErr w:type="spellEnd"/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ab/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AAGCTT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CAACAATCCGACGTCTCAC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285CB3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u w:val="single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DD_Test_Fwd</w:t>
            </w:r>
            <w:proofErr w:type="spellEnd"/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GCTGGCTGATGTCCATAC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u w:val="single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DD_Test_Rev</w:t>
            </w:r>
            <w:proofErr w:type="spellEnd"/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ACGAGGTCACCTACGTCAAC</w:t>
            </w:r>
          </w:p>
        </w:tc>
        <w:tc>
          <w:tcPr>
            <w:tcW w:w="14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285CB3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sinR</w:t>
            </w: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_NdeIF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ca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CATA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AATCAACAGGCTGTC</w:t>
            </w:r>
            <w:proofErr w:type="spellEnd"/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7579" w:rsidRPr="00B24544" w:rsidRDefault="00FC7579" w:rsidP="00FC7579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onstruction of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the sRNA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overexpression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plasmids</w:t>
            </w: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TSS3_28bp_b_</w:t>
            </w:r>
            <w:r w:rsidRPr="00B2454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sinIR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TAGCGATGCTGTCAGGCTC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melC775_fwd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AGCCTGACAGCATCGCTACCGCTGCCGGACAGAGTCGTTG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SmelC775_</w:t>
            </w: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XbaI_rev</w:t>
            </w: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AGGAAACGTTCCGCCTCGCTTG</w:t>
            </w:r>
            <w:proofErr w:type="spellEnd"/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776_fwd</w:t>
            </w:r>
          </w:p>
          <w:p w:rsidR="00FC7579" w:rsidRPr="00B24544" w:rsidRDefault="00FC7579" w:rsidP="004D2660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GAGCCTGACAGCATCGCTACAACGTTCCGCCTCGCTTG </w:t>
            </w:r>
          </w:p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776_XbaI_rev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TTCTCGAACGCAGACATGG</w:t>
            </w:r>
            <w:proofErr w:type="spellEnd"/>
          </w:p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SmelCR1763_fwd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GAGCCTGACAGCATCGCTAC_TTAACAACGCGGCCGAGCAATG </w:t>
            </w:r>
          </w:p>
          <w:p w:rsidR="00FC7579" w:rsidRPr="00B24544" w:rsidRDefault="00FC7579" w:rsidP="004D266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R1763_XbaI_rev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tg</w:t>
            </w:r>
            <w:proofErr w:type="spellEnd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 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TTGCCGGCCAGATGAAACGC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045_fwd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GAGCCTGACAGCATCGCTAC_ATGCCTGTGCTCGCTATCCATTTC </w:t>
            </w:r>
          </w:p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045_XbaI_rev</w:t>
            </w:r>
          </w:p>
        </w:tc>
        <w:tc>
          <w:tcPr>
            <w:tcW w:w="6237" w:type="dxa"/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CTGTGCTTGCGCCGAAAGTG</w:t>
            </w:r>
            <w:proofErr w:type="spellEnd"/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R1029_fwd</w:t>
            </w:r>
          </w:p>
        </w:tc>
        <w:tc>
          <w:tcPr>
            <w:tcW w:w="6237" w:type="dxa"/>
            <w:tcBorders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GAGCCTGACAGCATCGCTACGCAATCGATCTCTTTTGCGGGCATTTGCAG </w:t>
            </w:r>
          </w:p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SmelCR1029_XbaI_rev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t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CCTCCTGTTGTTGCGGCAGAGATTAGC</w:t>
            </w:r>
            <w:proofErr w:type="spellEnd"/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923EF7" w:rsidRPr="00285CB3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923EF7" w:rsidRPr="00285CB3" w:rsidRDefault="00923EF7" w:rsidP="00285CB3">
            <w:pPr>
              <w:tabs>
                <w:tab w:val="left" w:pos="458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285CB3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NdeIcspAF</w:t>
            </w:r>
            <w:proofErr w:type="spellEnd"/>
            <w:r w:rsidRPr="00285CB3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 TGACAGGACATCTTCGAAAG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923EF7" w:rsidRPr="00923EF7" w:rsidRDefault="00923EF7" w:rsidP="00285CB3">
            <w:pPr>
              <w:tabs>
                <w:tab w:val="left" w:pos="458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923EF7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g</w:t>
            </w:r>
            <w:r w:rsidRPr="00923EF7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CATATG</w:t>
            </w:r>
            <w:r w:rsidRPr="00923EF7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GACAGGACATCTTCGAAAG</w:t>
            </w:r>
            <w:proofErr w:type="spellEnd"/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EF7" w:rsidRPr="00285CB3" w:rsidRDefault="00923EF7" w:rsidP="004D2660">
            <w:pPr>
              <w:pStyle w:val="Textosinforma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285CB3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 xml:space="preserve">Construction of </w:t>
            </w:r>
            <w:r w:rsidRPr="00285C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285CB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lac</w:t>
            </w:r>
            <w:r w:rsidRPr="00285CB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spA5</w:t>
            </w:r>
          </w:p>
        </w:tc>
      </w:tr>
      <w:tr w:rsidR="00923EF7" w:rsidRPr="00285CB3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923EF7" w:rsidRPr="00285CB3" w:rsidRDefault="00923EF7" w:rsidP="00A56B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285CB3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Xba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cspAOE</w:t>
            </w:r>
            <w:r w:rsidRPr="00285CB3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R</w:t>
            </w:r>
            <w:proofErr w:type="spellEnd"/>
            <w:r w:rsidRPr="00285CB3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   TAATTCTAGATCAGTGCGACCGCGTGGTCG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:rsidR="00923EF7" w:rsidRPr="00923EF7" w:rsidRDefault="00923EF7" w:rsidP="00A56BC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923EF7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aat</w:t>
            </w:r>
            <w:r w:rsidRPr="00923EF7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TCTAGA</w:t>
            </w:r>
            <w:r w:rsidRPr="00923EF7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CAGTGCGACCGCGTGGTCG</w:t>
            </w:r>
            <w:proofErr w:type="spellEnd"/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3EF7" w:rsidRPr="00285CB3" w:rsidRDefault="00923EF7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923EF7" w:rsidRPr="00285CB3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C775KO1.1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ACGCTGCCGGACAGAGTCCTTGCCACCGTATGTCCGGCCA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onstruction of GspR mutant variants</w:t>
            </w:r>
          </w:p>
        </w:tc>
      </w:tr>
      <w:tr w:rsidR="00923EF7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>C775KO1.1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GACTCTGTCCGGCAGCGTAG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775KO1.2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ACGCTGCCGGACAGAGTGCTTGCCACCGTATGTCCGGCCA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775KO1.2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ACTCTGTCCGGCAGCGTAG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C775KO1.4F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ACGCTGCCGGACAGAGTGCTTCGCACCGTATGTCCGGCCAGCCG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775KO1.4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GAAGCACTCTGTCCGGCAGCGTAG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C775KO3.4F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CGGTAACTTCGAACCCTCAGGGGGAGCCCCTCGATGCTGCCGGG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3EF7" w:rsidRPr="00B24544" w:rsidRDefault="00923EF7" w:rsidP="004D266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C775KO3.4R  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CCCCTGAGGGTTCGAAGTTACCGG</w:t>
            </w:r>
          </w:p>
        </w:tc>
        <w:tc>
          <w:tcPr>
            <w:tcW w:w="14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285CB3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Smc02819-136_F      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cg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GGATCC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GGAAAGGCAATCGCAGCTTGT</w:t>
            </w:r>
            <w:proofErr w:type="spellEnd"/>
          </w:p>
        </w:tc>
        <w:tc>
          <w:tcPr>
            <w:tcW w:w="14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onstruction of the 5´UTR-</w:t>
            </w:r>
            <w:r w:rsidRPr="00B24544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GB"/>
              </w:rPr>
              <w:t xml:space="preserve">egfp 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usions</w:t>
            </w: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GB"/>
              </w:rPr>
              <w:t xml:space="preserve">Smc02819+99 _R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acg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  <w:lang w:val="en-GB"/>
              </w:rPr>
              <w:t>GCTAGC</w:t>
            </w: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CTCGCGGAACTCTCCTGAGCC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BcspA5-53F   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agac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GATCCATAAGAATCAGTTAACCGTATC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NcspA5+45R             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tag</w:t>
            </w: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CTAGCTTCGCCATTATGGATGACGTCTT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spA5KO3.2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24544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AGTGTTGCGCGTAACGAGGGCGTGCGAGAATGGCTGACAGGA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spA5KO3.2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  <w:lang w:val="en-GB" w:eastAsia="en-US"/>
              </w:rPr>
            </w:pPr>
            <w:r w:rsidRPr="00B24544">
              <w:rPr>
                <w:rFonts w:ascii="Times New Roman" w:eastAsiaTheme="minorEastAsia" w:hAnsi="Times New Roman" w:cs="Times New Roman"/>
                <w:bCs/>
                <w:color w:val="auto"/>
                <w:sz w:val="18"/>
                <w:szCs w:val="18"/>
                <w:lang w:val="en-GB"/>
              </w:rPr>
              <w:t>CGCCCTCGTTACGCGCAACACT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BHI5UTRctrA56_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spellStart"/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  <w:t>gact</w:t>
            </w:r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u w:val="single"/>
                <w:lang w:val="en-GB" w:eastAsia="en-US"/>
              </w:rPr>
              <w:t>GGATCC</w:t>
            </w:r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  <w:t>GTATCGCGTAAGG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5UTRctrA96Nh_R 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  <w:t>tgca</w:t>
            </w:r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u w:val="single"/>
                <w:lang w:val="en-GB" w:eastAsia="en-US"/>
              </w:rPr>
              <w:t>GCTAGC</w:t>
            </w:r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  <w:t>GAGATCTGTGGTGTAGACGT</w:t>
            </w:r>
            <w:proofErr w:type="spellEnd"/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trAKO2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B2454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GGCAGCCTCCAAATCAGGCAAGCACTGGATCCGTATCGCGTAA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trAKO2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B2454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GCTTGCCTGATTTGGAGGCTGC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trAKO1.4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B2454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GGCAGCCTCCAAATCAGCGAAGCACTGGATCCGTATCGCGTAA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ctrAKO1.4R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B24544">
              <w:rPr>
                <w:rFonts w:ascii="Times New Roman" w:eastAsiaTheme="minorEastAsia" w:hAnsi="Times New Roman" w:cs="Times New Roman"/>
                <w:color w:val="auto"/>
                <w:sz w:val="18"/>
                <w:szCs w:val="18"/>
                <w:lang w:val="en-GB" w:eastAsia="en-US"/>
              </w:rPr>
              <w:t>GCTTCGCTGATTTGGAGGCTGCC</w:t>
            </w: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0F0D3D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trAKO</w:t>
            </w:r>
            <w:proofErr w:type="spellEnd"/>
            <w:r w:rsidRPr="00B245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 xml:space="preserve">sub1.3.4F  </w:t>
            </w:r>
          </w:p>
        </w:tc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</w:tcPr>
          <w:p w:rsidR="00FC7579" w:rsidRPr="00B24544" w:rsidRDefault="00FC7579" w:rsidP="000F0D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ATTTGTTAACCATTTGGTGCGAGGCTCCAAATCAGCGAAGCACT</w:t>
            </w:r>
          </w:p>
          <w:p w:rsidR="00FC7579" w:rsidRPr="00B24544" w:rsidRDefault="00FC7579" w:rsidP="004D2660">
            <w:pPr>
              <w:pStyle w:val="HTMLconformatoprevi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48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FC7579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7579" w:rsidRPr="00B24544" w:rsidRDefault="00FC7579" w:rsidP="000F0D3D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ctrAKOsub1.3R  CCTCGCACCAAATGGTTAACAAATTC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7579" w:rsidRPr="00B24544" w:rsidRDefault="00FC7579" w:rsidP="004D2660">
            <w:pPr>
              <w:pStyle w:val="HTMLconformatoprevi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</w:pPr>
            <w:r w:rsidRPr="00B24544">
              <w:rPr>
                <w:rFonts w:ascii="Times New Roman" w:eastAsiaTheme="minorEastAsia" w:hAnsi="Times New Roman" w:cs="Times New Roman"/>
                <w:sz w:val="18"/>
                <w:szCs w:val="18"/>
                <w:lang w:val="en-GB" w:eastAsia="en-US"/>
              </w:rPr>
              <w:t>CCTCGCACCAAATGGTTAACAAATTC</w:t>
            </w:r>
          </w:p>
        </w:tc>
        <w:tc>
          <w:tcPr>
            <w:tcW w:w="14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7579" w:rsidRPr="00B24544" w:rsidRDefault="00FC7579" w:rsidP="004D266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PCR 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CGGGCCTCTTCGCTATT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equencing</w:t>
            </w:r>
          </w:p>
        </w:tc>
      </w:tr>
      <w:tr w:rsidR="00923EF7" w:rsidRPr="00B24544" w:rsidTr="00472CDF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PCR 2</w:t>
            </w:r>
          </w:p>
        </w:tc>
        <w:tc>
          <w:tcPr>
            <w:tcW w:w="6237" w:type="dxa"/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TTAGCTCACTCATTAGG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  <w:tr w:rsidR="00923EF7" w:rsidRPr="00B24544" w:rsidTr="00472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GB"/>
              </w:rPr>
              <w:t>Egfp</w:t>
            </w:r>
            <w:r w:rsidRPr="00B2454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GB"/>
              </w:rPr>
              <w:t>-139_rev</w:t>
            </w:r>
          </w:p>
        </w:tc>
        <w:tc>
          <w:tcPr>
            <w:tcW w:w="6237" w:type="dxa"/>
            <w:shd w:val="clear" w:color="auto" w:fill="auto"/>
          </w:tcPr>
          <w:p w:rsidR="00923EF7" w:rsidRPr="00B24544" w:rsidRDefault="00923EF7" w:rsidP="004D2660">
            <w:pPr>
              <w:pStyle w:val="Defaul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B24544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GATGAACTTCAGGGTCAGCTTG</w:t>
            </w:r>
          </w:p>
        </w:tc>
        <w:tc>
          <w:tcPr>
            <w:tcW w:w="1487" w:type="dxa"/>
            <w:vMerge/>
            <w:shd w:val="clear" w:color="auto" w:fill="auto"/>
            <w:vAlign w:val="center"/>
          </w:tcPr>
          <w:p w:rsidR="00923EF7" w:rsidRPr="00B24544" w:rsidRDefault="00923EF7" w:rsidP="004D2660">
            <w:pPr>
              <w:pStyle w:val="Defaul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</w:tbl>
    <w:p w:rsidR="006B6394" w:rsidRPr="00254E39" w:rsidRDefault="00254E39" w:rsidP="00AC234C">
      <w:pPr>
        <w:spacing w:before="120" w:after="0" w:line="480" w:lineRule="auto"/>
        <w:rPr>
          <w:lang w:val="en-GB"/>
        </w:rPr>
      </w:pPr>
      <w:r w:rsidRPr="0076354B">
        <w:rPr>
          <w:rFonts w:ascii="Times New Roman" w:hAnsi="Times New Roman" w:cs="Times New Roman"/>
          <w:bCs/>
          <w:sz w:val="20"/>
          <w:szCs w:val="20"/>
          <w:lang w:val="en-GB"/>
        </w:rPr>
        <w:t>Small case indicates linker regions and restriction site sequences are underlined.</w:t>
      </w:r>
    </w:p>
    <w:sectPr w:rsidR="006B6394" w:rsidRPr="00254E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E39"/>
    <w:rsid w:val="00076119"/>
    <w:rsid w:val="00254E39"/>
    <w:rsid w:val="00285CB3"/>
    <w:rsid w:val="00287DA5"/>
    <w:rsid w:val="00472CDF"/>
    <w:rsid w:val="006B6394"/>
    <w:rsid w:val="007152B0"/>
    <w:rsid w:val="00862D0A"/>
    <w:rsid w:val="00923EF7"/>
    <w:rsid w:val="009D0692"/>
    <w:rsid w:val="009E289E"/>
    <w:rsid w:val="00AC234C"/>
    <w:rsid w:val="00B24544"/>
    <w:rsid w:val="00C66E0D"/>
    <w:rsid w:val="00CD1DF6"/>
    <w:rsid w:val="00CF6C83"/>
    <w:rsid w:val="00FC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316F14-E903-405F-858E-4605DADF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E39"/>
    <w:rPr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254E3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table" w:customStyle="1" w:styleId="Sombreadoclaro1">
    <w:name w:val="Sombreado claro1"/>
    <w:basedOn w:val="Tablanormal"/>
    <w:uiPriority w:val="60"/>
    <w:rsid w:val="00254E39"/>
    <w:pPr>
      <w:spacing w:after="0" w:line="240" w:lineRule="auto"/>
    </w:pPr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254E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54E39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4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4544"/>
    <w:rPr>
      <w:rFonts w:ascii="Tahoma" w:hAnsi="Tahoma" w:cs="Tahoma"/>
      <w:sz w:val="16"/>
      <w:szCs w:val="16"/>
      <w:lang w:val="de-DE"/>
    </w:rPr>
  </w:style>
  <w:style w:type="paragraph" w:styleId="Textosinformato">
    <w:name w:val="Plain Text"/>
    <w:basedOn w:val="Normal"/>
    <w:link w:val="TextosinformatoCar"/>
    <w:uiPriority w:val="99"/>
    <w:unhideWhenUsed/>
    <w:rsid w:val="00285CB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285CB3"/>
    <w:rPr>
      <w:rFonts w:ascii="Consolas" w:hAnsi="Consolas"/>
      <w:sz w:val="21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18F6312-548C-43BE-8599-99490F7012F4}"/>
</file>

<file path=customXml/itemProps2.xml><?xml version="1.0" encoding="utf-8"?>
<ds:datastoreItem xmlns:ds="http://schemas.openxmlformats.org/officeDocument/2006/customXml" ds:itemID="{C17CA420-CF87-46DA-ABD5-3F31E0076ADE}"/>
</file>

<file path=customXml/itemProps3.xml><?xml version="1.0" encoding="utf-8"?>
<ds:datastoreItem xmlns:ds="http://schemas.openxmlformats.org/officeDocument/2006/customXml" ds:itemID="{C1A1BC0C-E344-4D81-A1E7-D0A6B7DE4D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63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Marta Robledo</cp:lastModifiedBy>
  <cp:revision>2</cp:revision>
  <dcterms:created xsi:type="dcterms:W3CDTF">2017-08-18T16:51:00Z</dcterms:created>
  <dcterms:modified xsi:type="dcterms:W3CDTF">2017-08-18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